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A44EC" w:rsidRPr="0014088E" w:rsidRDefault="006A44EC">
      <w:pPr>
        <w:rPr>
          <w:rFonts w:ascii="Times New Roman" w:hAnsi="Times New Roman" w:cs="Times New Roman"/>
          <w:sz w:val="24"/>
        </w:rPr>
      </w:pPr>
      <w:r w:rsidRPr="0014088E">
        <w:rPr>
          <w:rFonts w:ascii="Times New Roman" w:hAnsi="Times New Roman" w:cs="Times New Roman"/>
          <w:sz w:val="24"/>
        </w:rPr>
        <w:t>Description of the data corresponding to the sav file</w:t>
      </w:r>
    </w:p>
    <w:p w:rsidR="006A44EC" w:rsidRPr="0014088E" w:rsidRDefault="006A44EC">
      <w:pPr>
        <w:rPr>
          <w:rFonts w:ascii="Times New Roman" w:hAnsi="Times New Roman" w:cs="Times New Roman"/>
          <w:sz w:val="24"/>
        </w:rPr>
      </w:pP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2266"/>
        <w:gridCol w:w="1985"/>
        <w:gridCol w:w="3118"/>
      </w:tblGrid>
      <w:tr w:rsidR="006A44EC" w:rsidRPr="0014088E" w:rsidTr="00562023">
        <w:trPr>
          <w:trHeight w:val="841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variable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interpret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types of variabl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A44EC" w:rsidRPr="0014088E" w:rsidRDefault="00BD1B8A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units/</w:t>
            </w:r>
            <w:r w:rsidR="006A44EC"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meaning of</w:t>
            </w: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numerical codes </w:t>
            </w:r>
          </w:p>
        </w:tc>
      </w:tr>
      <w:tr w:rsidR="006A44EC" w:rsidRPr="0014088E" w:rsidTr="00562023">
        <w:trPr>
          <w:trHeight w:val="680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methods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Postoperative Managem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1 = "Artificial cycle";2 = "Short-acting contraceptive";3 = "No hormonal treatment"</w:t>
            </w:r>
          </w:p>
        </w:tc>
      </w:tr>
      <w:tr w:rsidR="006A44EC" w:rsidRPr="0014088E" w:rsidTr="00562023">
        <w:trPr>
          <w:trHeight w:val="34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BMI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Body mass index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ontinuous variabl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kg/m</w:t>
            </w:r>
            <w:r w:rsidRPr="0014088E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</w:tr>
      <w:tr w:rsidR="006A44EC" w:rsidRPr="0014088E" w:rsidTr="00562023">
        <w:trPr>
          <w:trHeight w:val="34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age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Age of patient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ontinuous variabl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years</w:t>
            </w:r>
          </w:p>
        </w:tc>
      </w:tr>
      <w:tr w:rsidR="006A44EC" w:rsidRPr="0014088E" w:rsidTr="00562023">
        <w:trPr>
          <w:trHeight w:val="102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times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Previous number of induced abortio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ontinuous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times</w:t>
            </w:r>
          </w:p>
        </w:tc>
      </w:tr>
      <w:tr w:rsidR="006A44EC" w:rsidRPr="0014088E" w:rsidTr="00562023">
        <w:trPr>
          <w:trHeight w:val="68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types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Types of fertility problem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1 = "Infertility";2 = "Adverse pregnancy"</w:t>
            </w:r>
          </w:p>
        </w:tc>
      </w:tr>
      <w:tr w:rsidR="006A44EC" w:rsidRPr="0014088E" w:rsidTr="00562023">
        <w:trPr>
          <w:trHeight w:val="68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septum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Types of uterine septu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1 = "Complete";2 = "Incomplete"</w:t>
            </w:r>
          </w:p>
        </w:tc>
      </w:tr>
      <w:tr w:rsidR="006A44EC" w:rsidRPr="0014088E" w:rsidTr="00562023">
        <w:trPr>
          <w:trHeight w:val="102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polyps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Types of endometrial polyp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1 = "Single";2 = "Multiple"</w:t>
            </w:r>
          </w:p>
        </w:tc>
      </w:tr>
      <w:tr w:rsidR="006A44EC" w:rsidRPr="0014088E" w:rsidTr="00562023">
        <w:trPr>
          <w:trHeight w:val="136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style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Types of uterine septum with endometrial polyp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1 = "Incomplete with single";2 = "Incomplete with multiple";3 = "Complete with single";4 = "Complete with multiple"</w:t>
            </w:r>
          </w:p>
        </w:tc>
      </w:tr>
      <w:tr w:rsidR="006A44EC" w:rsidRPr="0014088E" w:rsidTr="00562023">
        <w:trPr>
          <w:trHeight w:val="34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end1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Live birt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0 = "No";1 = "Yes"</w:t>
            </w:r>
          </w:p>
        </w:tc>
      </w:tr>
      <w:tr w:rsidR="006A44EC" w:rsidRPr="0014088E" w:rsidTr="00562023">
        <w:trPr>
          <w:trHeight w:val="136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months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The months to pregnancy resulting in a live birt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ontinuous variabl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　</w:t>
            </w: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months</w:t>
            </w:r>
          </w:p>
        </w:tc>
      </w:tr>
      <w:tr w:rsidR="006A44EC" w:rsidRPr="0014088E" w:rsidTr="00562023">
        <w:trPr>
          <w:trHeight w:val="34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end2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linical pregnanc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1 = "Not pregnant";2 = "Clinical pregnancy"</w:t>
            </w:r>
          </w:p>
        </w:tc>
      </w:tr>
      <w:tr w:rsidR="006A44EC" w:rsidRPr="0014088E" w:rsidTr="00562023">
        <w:trPr>
          <w:trHeight w:val="34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end3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Pregnancy los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0 = "No";1 = "Yes"</w:t>
            </w:r>
          </w:p>
        </w:tc>
      </w:tr>
      <w:tr w:rsidR="006A44EC" w:rsidRPr="0014088E" w:rsidTr="00562023">
        <w:trPr>
          <w:trHeight w:val="34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end4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Preterm birt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0 = "No";1 = "Yes"</w:t>
            </w:r>
          </w:p>
        </w:tc>
      </w:tr>
      <w:tr w:rsidR="006A44EC" w:rsidRPr="0014088E" w:rsidTr="00562023">
        <w:trPr>
          <w:trHeight w:val="102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polypsR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Recurrence of endometrial polyp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0 = "No";1 = "Recurrence"</w:t>
            </w:r>
          </w:p>
        </w:tc>
      </w:tr>
      <w:tr w:rsidR="006A44EC" w:rsidRPr="0014088E" w:rsidTr="00562023">
        <w:trPr>
          <w:trHeight w:val="34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adhesion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Intrauterine adhes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0 = "No";1 = "Intrauterine adhesion"</w:t>
            </w:r>
          </w:p>
        </w:tc>
      </w:tr>
      <w:tr w:rsidR="006A44EC" w:rsidRPr="0014088E" w:rsidTr="00562023">
        <w:trPr>
          <w:trHeight w:val="68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abruption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Placental abrup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0 = "No";1 = "Yes"</w:t>
            </w:r>
          </w:p>
        </w:tc>
      </w:tr>
      <w:tr w:rsidR="006A44EC" w:rsidRPr="0014088E" w:rsidTr="00562023">
        <w:trPr>
          <w:trHeight w:val="34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accreta</w:t>
            </w:r>
            <w:proofErr w:type="spellEnd"/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lacenta </w:t>
            </w:r>
            <w:proofErr w:type="spellStart"/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accret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0 = "No";1 = "Yes"</w:t>
            </w:r>
          </w:p>
        </w:tc>
      </w:tr>
      <w:tr w:rsidR="006A44EC" w:rsidRPr="0014088E" w:rsidTr="00562023">
        <w:trPr>
          <w:trHeight w:val="340"/>
        </w:trPr>
        <w:tc>
          <w:tcPr>
            <w:tcW w:w="113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previa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Placenta prev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categorical variab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6A44EC" w:rsidRPr="0014088E" w:rsidRDefault="006A44EC" w:rsidP="005620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088E">
              <w:rPr>
                <w:rFonts w:ascii="Times New Roman" w:eastAsia="宋体" w:hAnsi="Times New Roman" w:cs="Times New Roman"/>
                <w:kern w:val="0"/>
                <w:sz w:val="24"/>
              </w:rPr>
              <w:t>0 = "No";1 = "Yes"</w:t>
            </w:r>
          </w:p>
        </w:tc>
      </w:tr>
    </w:tbl>
    <w:p w:rsidR="006A44EC" w:rsidRPr="0014088E" w:rsidRDefault="006A44EC">
      <w:pPr>
        <w:rPr>
          <w:rFonts w:ascii="Times New Roman" w:hAnsi="Times New Roman" w:cs="Times New Roman"/>
          <w:sz w:val="24"/>
        </w:rPr>
      </w:pPr>
    </w:p>
    <w:sectPr w:rsidR="006A44EC" w:rsidRPr="0014088E" w:rsidSect="00C7479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792"/>
    <w:rsid w:val="00024A19"/>
    <w:rsid w:val="00073CB0"/>
    <w:rsid w:val="000A307D"/>
    <w:rsid w:val="000F22CD"/>
    <w:rsid w:val="0014088E"/>
    <w:rsid w:val="001459CC"/>
    <w:rsid w:val="00154F04"/>
    <w:rsid w:val="00155B7E"/>
    <w:rsid w:val="001B7A55"/>
    <w:rsid w:val="001E25EB"/>
    <w:rsid w:val="001F1202"/>
    <w:rsid w:val="002521EB"/>
    <w:rsid w:val="00284D55"/>
    <w:rsid w:val="00287906"/>
    <w:rsid w:val="002A55F3"/>
    <w:rsid w:val="002F720B"/>
    <w:rsid w:val="00306B47"/>
    <w:rsid w:val="00363CF8"/>
    <w:rsid w:val="00397E1F"/>
    <w:rsid w:val="003B797C"/>
    <w:rsid w:val="003E3C05"/>
    <w:rsid w:val="00434C7E"/>
    <w:rsid w:val="004A04CB"/>
    <w:rsid w:val="004C570E"/>
    <w:rsid w:val="00513234"/>
    <w:rsid w:val="00514550"/>
    <w:rsid w:val="0053156B"/>
    <w:rsid w:val="00583C75"/>
    <w:rsid w:val="005C1049"/>
    <w:rsid w:val="005D0ABD"/>
    <w:rsid w:val="006036A6"/>
    <w:rsid w:val="00641B3A"/>
    <w:rsid w:val="00672E4F"/>
    <w:rsid w:val="00677ED3"/>
    <w:rsid w:val="006A44EC"/>
    <w:rsid w:val="006C18CD"/>
    <w:rsid w:val="006E46BB"/>
    <w:rsid w:val="006F6633"/>
    <w:rsid w:val="007078BC"/>
    <w:rsid w:val="0077099B"/>
    <w:rsid w:val="00797C80"/>
    <w:rsid w:val="007C48A7"/>
    <w:rsid w:val="007C61E0"/>
    <w:rsid w:val="007E5461"/>
    <w:rsid w:val="007F3C5D"/>
    <w:rsid w:val="008057B9"/>
    <w:rsid w:val="00820480"/>
    <w:rsid w:val="008955E4"/>
    <w:rsid w:val="00903C27"/>
    <w:rsid w:val="009067F2"/>
    <w:rsid w:val="009239E5"/>
    <w:rsid w:val="00942C33"/>
    <w:rsid w:val="00964BF4"/>
    <w:rsid w:val="009706B1"/>
    <w:rsid w:val="00983FD1"/>
    <w:rsid w:val="009852D1"/>
    <w:rsid w:val="00985B24"/>
    <w:rsid w:val="00985E28"/>
    <w:rsid w:val="00986C6D"/>
    <w:rsid w:val="009F162F"/>
    <w:rsid w:val="009F44B4"/>
    <w:rsid w:val="00A34A63"/>
    <w:rsid w:val="00A71888"/>
    <w:rsid w:val="00A95BBB"/>
    <w:rsid w:val="00AC3D36"/>
    <w:rsid w:val="00B10F4B"/>
    <w:rsid w:val="00B22807"/>
    <w:rsid w:val="00B22BFB"/>
    <w:rsid w:val="00B63393"/>
    <w:rsid w:val="00B8563A"/>
    <w:rsid w:val="00B91994"/>
    <w:rsid w:val="00B97147"/>
    <w:rsid w:val="00BC4741"/>
    <w:rsid w:val="00BC5644"/>
    <w:rsid w:val="00BD1B8A"/>
    <w:rsid w:val="00BE1804"/>
    <w:rsid w:val="00C159CC"/>
    <w:rsid w:val="00C40757"/>
    <w:rsid w:val="00C74792"/>
    <w:rsid w:val="00C74C38"/>
    <w:rsid w:val="00C94BE9"/>
    <w:rsid w:val="00CB6BB9"/>
    <w:rsid w:val="00D118EB"/>
    <w:rsid w:val="00D340ED"/>
    <w:rsid w:val="00D54FC4"/>
    <w:rsid w:val="00D72859"/>
    <w:rsid w:val="00DA5DD9"/>
    <w:rsid w:val="00DE092F"/>
    <w:rsid w:val="00E10AEC"/>
    <w:rsid w:val="00E17338"/>
    <w:rsid w:val="00E209E2"/>
    <w:rsid w:val="00E37374"/>
    <w:rsid w:val="00E8524F"/>
    <w:rsid w:val="00EA38CD"/>
    <w:rsid w:val="00EA53BD"/>
    <w:rsid w:val="00EF38EC"/>
    <w:rsid w:val="00F0689E"/>
    <w:rsid w:val="00F12928"/>
    <w:rsid w:val="00F442FC"/>
    <w:rsid w:val="00F925C4"/>
    <w:rsid w:val="00FE007A"/>
    <w:rsid w:val="00FF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4FFBA35-A7D4-3F47-B99C-F254A27D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3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5-09-30T00:35:00Z</dcterms:created>
  <dcterms:modified xsi:type="dcterms:W3CDTF">2025-10-09T12:44:00Z</dcterms:modified>
</cp:coreProperties>
</file>